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51AB6" w14:textId="6A907051" w:rsidR="004F692D" w:rsidRPr="00DF29B8" w:rsidRDefault="004F692D" w:rsidP="004F692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F29B8"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2.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imple effect</w:t>
      </w:r>
      <w:r>
        <w:rPr>
          <w:rFonts w:ascii="Times New Roman" w:hAnsi="Times New Roman" w:cs="Times New Roman"/>
          <w:b/>
          <w:bCs/>
          <w:sz w:val="18"/>
          <w:szCs w:val="18"/>
        </w:rPr>
        <w:t>s for the Po of “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cytosolic [Ca</w:t>
      </w:r>
      <w:r w:rsidRPr="00DF29B8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2+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]</w:t>
      </w:r>
      <w:r>
        <w:rPr>
          <w:rFonts w:ascii="Times New Roman" w:hAnsi="Times New Roman" w:cs="Times New Roman"/>
          <w:b/>
          <w:bCs/>
          <w:sz w:val="18"/>
          <w:szCs w:val="18"/>
        </w:rPr>
        <w:t>”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in different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ypes of HEK293 cells 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at </w:t>
      </w:r>
      <w:r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 xml:space="preserve"> holding potential of </w:t>
      </w:r>
      <w:r>
        <w:rPr>
          <w:rFonts w:ascii="Times New Roman" w:hAnsi="Times New Roman" w:cs="Times New Roman"/>
          <w:b/>
          <w:bCs/>
          <w:sz w:val="18"/>
          <w:szCs w:val="18"/>
        </w:rPr>
        <w:t>-</w:t>
      </w:r>
      <w:r w:rsidRPr="00DF29B8">
        <w:rPr>
          <w:rFonts w:ascii="Times New Roman" w:hAnsi="Times New Roman" w:cs="Times New Roman"/>
          <w:b/>
          <w:bCs/>
          <w:sz w:val="18"/>
          <w:szCs w:val="18"/>
        </w:rPr>
        <w:t>30 mV</w:t>
      </w:r>
    </w:p>
    <w:p w14:paraId="1E6E7449" w14:textId="77777777" w:rsidR="004F692D" w:rsidRPr="00DF29B8" w:rsidRDefault="004F692D" w:rsidP="004F692D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9071" w:type="dxa"/>
        <w:tblLook w:val="04A0" w:firstRow="1" w:lastRow="0" w:firstColumn="1" w:lastColumn="0" w:noHBand="0" w:noVBand="1"/>
      </w:tblPr>
      <w:tblGrid>
        <w:gridCol w:w="1134"/>
        <w:gridCol w:w="1417"/>
        <w:gridCol w:w="3118"/>
        <w:gridCol w:w="3402"/>
      </w:tblGrid>
      <w:tr w:rsidR="004F692D" w:rsidRPr="002C4553" w14:paraId="283F81F2" w14:textId="77777777" w:rsidTr="00897DB4">
        <w:trPr>
          <w:trHeight w:val="28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FE8E4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o of </w:t>
            </w:r>
            <w:proofErr w:type="spellStart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t -30 m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63A88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6D16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ultiple comparisons tes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A5E498" w14:textId="77777777" w:rsidR="004F692D" w:rsidRDefault="004F692D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djusted </w:t>
            </w:r>
            <w:r w:rsidRPr="00E3560E">
              <w:rPr>
                <w:rFonts w:ascii="Times New Roman" w:eastAsia="DengXian" w:hAnsi="Times New Roman" w:cs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value (Sidak)</w:t>
            </w:r>
          </w:p>
        </w:tc>
      </w:tr>
      <w:tr w:rsidR="004F692D" w:rsidRPr="002C4553" w14:paraId="3DF9574D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BE1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ADD9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1FC6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9C6A" w14:textId="77777777" w:rsidR="004F692D" w:rsidRPr="003E07BA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109</w:t>
            </w:r>
          </w:p>
        </w:tc>
      </w:tr>
      <w:tr w:rsidR="004F692D" w:rsidRPr="002C4553" w14:paraId="56269E49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D6D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15AA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F724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1EDB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96</w:t>
            </w:r>
          </w:p>
        </w:tc>
      </w:tr>
      <w:tr w:rsidR="004F692D" w:rsidRPr="002C4553" w14:paraId="568143B6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318F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0907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0F5B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10A4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4F692D" w:rsidRPr="002C4553" w14:paraId="07645935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78AE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83B4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57B9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2B0C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92</w:t>
            </w:r>
          </w:p>
        </w:tc>
      </w:tr>
      <w:tr w:rsidR="004F692D" w:rsidRPr="002C4553" w14:paraId="5653413D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04AC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F9B9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13BC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F1DB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300</w:t>
            </w:r>
          </w:p>
        </w:tc>
      </w:tr>
      <w:tr w:rsidR="004F692D" w:rsidRPr="002C4553" w14:paraId="06ECA1A3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A38A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D1ED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6769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F9CA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08</w:t>
            </w:r>
          </w:p>
        </w:tc>
      </w:tr>
      <w:tr w:rsidR="004F692D" w:rsidRPr="002C4553" w14:paraId="67BB80C3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A961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CCCC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90CA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77B1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4F692D" w:rsidRPr="002C4553" w14:paraId="35D50657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B346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56A1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1BED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5135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966</w:t>
            </w:r>
          </w:p>
        </w:tc>
      </w:tr>
      <w:tr w:rsidR="004F692D" w:rsidRPr="002C4553" w14:paraId="3804F959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1843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A851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0D6F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2546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sz w:val="18"/>
                <w:szCs w:val="18"/>
              </w:rPr>
              <w:t>0.538</w:t>
            </w:r>
          </w:p>
        </w:tc>
      </w:tr>
      <w:tr w:rsidR="004F692D" w:rsidRPr="002C4553" w14:paraId="2BA8E757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9C2E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6A2D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158B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3D20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4F692D" w:rsidRPr="002C4553" w14:paraId="30C3421D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D1F8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D703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TRIC-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3F3F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E0D5A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73C25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00613</w:t>
            </w:r>
          </w:p>
        </w:tc>
      </w:tr>
      <w:tr w:rsidR="004F692D" w:rsidRPr="002C4553" w14:paraId="0C5C0B6D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154C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D862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DDEC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9B05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00000000416</w:t>
            </w:r>
          </w:p>
        </w:tc>
      </w:tr>
      <w:tr w:rsidR="004F692D" w:rsidRPr="002C4553" w14:paraId="5777D47E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0AC5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0DEC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CEDA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8345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068</w:t>
            </w:r>
          </w:p>
        </w:tc>
      </w:tr>
      <w:tr w:rsidR="004F692D" w:rsidRPr="002C4553" w14:paraId="18DA4F25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CB3A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47A8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0532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3118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30</w:t>
            </w:r>
          </w:p>
        </w:tc>
      </w:tr>
      <w:tr w:rsidR="004F692D" w:rsidRPr="002C4553" w14:paraId="7B5E2CED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07BA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1069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5B92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B832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0.00907</w:t>
            </w:r>
          </w:p>
        </w:tc>
      </w:tr>
      <w:tr w:rsidR="004F692D" w:rsidRPr="002C4553" w14:paraId="0B68BAF9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8D56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0537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FB2D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D247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357</w:t>
            </w:r>
          </w:p>
        </w:tc>
      </w:tr>
      <w:tr w:rsidR="004F692D" w:rsidRPr="002C4553" w14:paraId="669472A9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9961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FD8B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BF7F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4AAC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0.897</w:t>
            </w:r>
          </w:p>
        </w:tc>
      </w:tr>
      <w:tr w:rsidR="004F692D" w:rsidRPr="002C4553" w14:paraId="707AF08C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B6DA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B3E4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24D7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4556" w14:textId="77777777" w:rsidR="004F692D" w:rsidRPr="00167F78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0376</w:t>
            </w:r>
          </w:p>
        </w:tc>
      </w:tr>
      <w:tr w:rsidR="004F692D" w:rsidRPr="002C4553" w14:paraId="37578AFB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11E3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0204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110C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B8AC" w14:textId="77777777" w:rsidR="004F692D" w:rsidRPr="003E07BA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162</w:t>
            </w:r>
          </w:p>
        </w:tc>
      </w:tr>
      <w:tr w:rsidR="004F692D" w:rsidRPr="002C4553" w14:paraId="1C94618D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99A0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14BD2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66FB7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86A56" w14:textId="77777777" w:rsidR="004F692D" w:rsidRPr="003E07BA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167F78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4F692D" w:rsidRPr="002C4553" w14:paraId="0494D7C8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1EE4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BAF0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RyR2</w:t>
            </w:r>
            <w:proofErr w:type="spellEnd"/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+TRIC-B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662D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8FC8" w14:textId="77777777" w:rsidR="004F692D" w:rsidRPr="003E07BA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sz w:val="18"/>
                <w:szCs w:val="18"/>
              </w:rPr>
              <w:t>0.941</w:t>
            </w:r>
          </w:p>
        </w:tc>
      </w:tr>
      <w:tr w:rsidR="004F692D" w:rsidRPr="002C4553" w14:paraId="5F8AAC1E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CB54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2DC8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2A71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3A9E" w14:textId="77777777" w:rsidR="004F692D" w:rsidRPr="003E07BA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00103</w:t>
            </w:r>
          </w:p>
        </w:tc>
      </w:tr>
      <w:tr w:rsidR="004F692D" w:rsidRPr="002C4553" w14:paraId="02547AE8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EA3D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2337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4E3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F57C" w14:textId="77777777" w:rsidR="004F692D" w:rsidRPr="003E07BA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sz w:val="18"/>
                <w:szCs w:val="18"/>
              </w:rPr>
              <w:t>0.948</w:t>
            </w:r>
          </w:p>
        </w:tc>
      </w:tr>
      <w:tr w:rsidR="004F692D" w:rsidRPr="002C4553" w14:paraId="766C0FBA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B61F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CB09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E7EC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FF70" w14:textId="77777777" w:rsidR="004F692D" w:rsidRPr="00BD7DDF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4F692D" w:rsidRPr="002C4553" w14:paraId="7C9F8FE6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3A93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D15F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1DA7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581F" w14:textId="77777777" w:rsidR="004F692D" w:rsidRPr="00BD7DDF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00</w:t>
            </w: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600</w:t>
            </w:r>
          </w:p>
        </w:tc>
      </w:tr>
      <w:tr w:rsidR="004F692D" w:rsidRPr="002C4553" w14:paraId="05A52251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6750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2C2C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7219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E1F3" w14:textId="77777777" w:rsidR="004F692D" w:rsidRPr="00BD7DDF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sz w:val="18"/>
                <w:szCs w:val="18"/>
              </w:rPr>
              <w:t>1.000</w:t>
            </w:r>
          </w:p>
        </w:tc>
      </w:tr>
      <w:tr w:rsidR="004F692D" w:rsidRPr="002C4553" w14:paraId="636A84C9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1FBF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9D34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C448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E9AE" w14:textId="77777777" w:rsidR="004F692D" w:rsidRPr="00BD7DDF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sz w:val="18"/>
                <w:szCs w:val="18"/>
              </w:rPr>
              <w:t>0.704</w:t>
            </w:r>
          </w:p>
        </w:tc>
      </w:tr>
      <w:tr w:rsidR="004F692D" w:rsidRPr="002C4553" w14:paraId="2D68749A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054A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B70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C9F7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DE00" w14:textId="77777777" w:rsidR="004F692D" w:rsidRPr="00BD7DDF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4F692D" w:rsidRPr="002C4553" w14:paraId="3432FF15" w14:textId="77777777" w:rsidTr="00897DB4">
        <w:trPr>
          <w:trHeight w:val="27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002E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9C16" w14:textId="77777777" w:rsidR="004F692D" w:rsidRPr="002C4553" w:rsidRDefault="004F692D" w:rsidP="00897DB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B462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00 μ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FCE0" w14:textId="77777777" w:rsidR="004F692D" w:rsidRPr="00BD7DDF" w:rsidRDefault="004F692D" w:rsidP="00897DB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0.0000000159</w:t>
            </w:r>
          </w:p>
        </w:tc>
      </w:tr>
      <w:tr w:rsidR="004F692D" w:rsidRPr="002C4553" w14:paraId="4E6AA819" w14:textId="77777777" w:rsidTr="00897DB4">
        <w:trPr>
          <w:trHeight w:val="28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9D13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B094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ECF7" w14:textId="77777777" w:rsidR="004F692D" w:rsidRPr="002C4553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 mM vs. 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</w:t>
            </w:r>
            <w:r w:rsidRPr="002C4553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 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2C4553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BF9959" w14:textId="77777777" w:rsidR="004F692D" w:rsidRPr="00BD7DDF" w:rsidRDefault="004F692D" w:rsidP="00897DB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335FE">
              <w:rPr>
                <w:rFonts w:ascii="Times New Roman" w:eastAsia="DengXian" w:hAnsi="Times New Roman" w:cs="Times New Roman"/>
                <w:sz w:val="18"/>
                <w:szCs w:val="18"/>
              </w:rPr>
              <w:t>0.780</w:t>
            </w:r>
          </w:p>
        </w:tc>
      </w:tr>
    </w:tbl>
    <w:p w14:paraId="7CD8701E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92D"/>
    <w:rsid w:val="00390328"/>
    <w:rsid w:val="003E747C"/>
    <w:rsid w:val="00402D57"/>
    <w:rsid w:val="004F692D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06178"/>
  <w15:chartTrackingRefBased/>
  <w15:docId w15:val="{56DC395B-626A-469E-8CF5-08DF11AC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9-01T13:57:00Z</dcterms:created>
  <dcterms:modified xsi:type="dcterms:W3CDTF">2023-09-01T13:57:00Z</dcterms:modified>
</cp:coreProperties>
</file>